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22C82" w14:textId="77777777" w:rsidR="00435DCA" w:rsidRPr="00652DFE" w:rsidRDefault="00435DCA" w:rsidP="00435DCA">
      <w:pPr>
        <w:jc w:val="both"/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Glossary</w:t>
      </w:r>
    </w:p>
    <w:p w14:paraId="27624FCB" w14:textId="77777777" w:rsidR="00435DCA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proofErr w:type="spellStart"/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-associated antigens (TAAs)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A protein or other molecule that is found on the surface of a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cell and can be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recognised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by the immune system and di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>stinguished from healthy cells.</w:t>
      </w:r>
    </w:p>
    <w:p w14:paraId="019BED0D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55E1B814" w14:textId="77777777" w:rsidR="00435DCA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 xml:space="preserve">Antigen-presenting cells (APCs) 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- Immune cells that present foreign antigens to T cells to initia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>te an adaptive immune response.</w:t>
      </w:r>
    </w:p>
    <w:p w14:paraId="4F5FC57C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282812C5" w14:textId="77777777" w:rsidR="00435DCA" w:rsidRPr="00652DFE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Neoantigens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A novel antigen created by a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-specific mutation which is highly specific to a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cell</w:t>
      </w:r>
    </w:p>
    <w:p w14:paraId="2464D88C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4BD4498D" w14:textId="77777777" w:rsidR="00435DCA" w:rsidRPr="00652DFE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proofErr w:type="gramStart"/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Major histocompatibility complex (MHC) 1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Major Histocompatibility</w:t>
      </w:r>
      <w:proofErr w:type="gram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Complex Class I molecules are proteins found on the surface of nearly all nucleated cells. They present fragments of proteins (antigens) from inside the cell to cytotoxic T lymphocytes (CD8+ T cells). In cancer, MHC I presentation of tumor antigens is critical for the immune system to recognize and destroy malignant cells.</w:t>
      </w:r>
    </w:p>
    <w:p w14:paraId="2A168622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3D248D02" w14:textId="77777777" w:rsidR="00435DCA" w:rsidRPr="00652DFE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 xml:space="preserve">Major histocompatibility complex (MHC) 2 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- Major Histocompatibility Complex Class II molecules are proteins expressed mainly on specialized immune cells such as dendritic cells, macrophages, and B cells. They present antigens from outside the cell to helper T lymphocytes (CD4+ T cells). In cancer vaccines, MHC II presentation helps activate and coordinate immune responses, including antibody production and cytotoxic T cell activation.</w:t>
      </w:r>
    </w:p>
    <w:p w14:paraId="3E426A95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14FF9C57" w14:textId="77777777" w:rsidR="00435DCA" w:rsidRPr="00652DFE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 xml:space="preserve">Peptide / </w:t>
      </w:r>
      <w:proofErr w:type="gramStart"/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protein based</w:t>
      </w:r>
      <w:proofErr w:type="gramEnd"/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 xml:space="preserve"> vaccine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Vaccines produced by using of short fragments of proteins or whole proteins from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ntigens to stimulate an immune response.</w:t>
      </w:r>
    </w:p>
    <w:p w14:paraId="2D1D70A7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5D776F3D" w14:textId="77777777" w:rsidR="00435DCA" w:rsidRPr="00652DFE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DNA/RNA based vaccine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Vaccines produced by using of genetic material encoding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ntigens to train immune cells. </w:t>
      </w:r>
    </w:p>
    <w:p w14:paraId="49F35652" w14:textId="77777777" w:rsidR="00435DCA" w:rsidRPr="00652DFE" w:rsidRDefault="00435DCA" w:rsidP="00435DCA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1743557E" w14:textId="77777777" w:rsidR="00435DCA" w:rsidRDefault="00435DCA" w:rsidP="00435DCA">
      <w:p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652DFE">
        <w:rPr>
          <w:rFonts w:asciiTheme="majorHAnsi" w:hAnsiTheme="majorHAnsi" w:cstheme="majorHAnsi"/>
          <w:b/>
          <w:i/>
          <w:color w:val="000000" w:themeColor="text1"/>
          <w:sz w:val="24"/>
          <w:szCs w:val="24"/>
        </w:rPr>
        <w:t>Cell based vaccine</w:t>
      </w:r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- Vaccines produced by using whole cells, often dendritic cells, to present </w:t>
      </w:r>
      <w:proofErr w:type="spellStart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>tumour</w:t>
      </w:r>
      <w:proofErr w:type="spellEnd"/>
      <w:r w:rsidRPr="00652DFE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ntigens.</w:t>
      </w:r>
    </w:p>
    <w:p w14:paraId="2E42F1A2" w14:textId="77777777" w:rsidR="00960350" w:rsidRDefault="00960350"/>
    <w:sectPr w:rsidR="00960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CA"/>
    <w:rsid w:val="0036075B"/>
    <w:rsid w:val="00435DCA"/>
    <w:rsid w:val="00800C7C"/>
    <w:rsid w:val="0096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9D71"/>
  <w15:chartTrackingRefBased/>
  <w15:docId w15:val="{370B54BE-5AAE-454F-B415-74EE8EBB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CA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D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D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D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D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D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D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D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D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D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D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D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D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DC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DC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DC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D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D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kumar</dc:creator>
  <cp:keywords/>
  <dc:description/>
  <cp:lastModifiedBy>Selvakumar</cp:lastModifiedBy>
  <cp:revision>1</cp:revision>
  <dcterms:created xsi:type="dcterms:W3CDTF">2026-05-26T07:20:00Z</dcterms:created>
  <dcterms:modified xsi:type="dcterms:W3CDTF">2026-05-26T07:20:00Z</dcterms:modified>
</cp:coreProperties>
</file>